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DC6FE" w14:textId="3B232FF3" w:rsidR="001B35BA" w:rsidRDefault="001B35BA">
      <w:bookmarkStart w:id="0" w:name="_GoBack"/>
      <w:bookmarkEnd w:id="0"/>
    </w:p>
    <w:p w14:paraId="4408FB17" w14:textId="27CAE0F4" w:rsidR="00F47C1D" w:rsidRPr="00302471" w:rsidRDefault="00F47C1D" w:rsidP="00F47C1D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F734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024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</w:t>
      </w:r>
      <w:proofErr w:type="gramEnd"/>
      <w:r w:rsidRPr="003024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zone diameter range with MIC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2000"/>
      </w:tblGrid>
      <w:tr w:rsidR="00F47C1D" w:rsidRPr="003D6AAA" w14:paraId="75668BE8" w14:textId="77777777" w:rsidTr="00C111BB">
        <w:trPr>
          <w:trHeight w:val="360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768D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18"/>
            <w:bookmarkStart w:id="2" w:name="OLE_LINK19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Z/AVI 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µ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  <w:bookmarkEnd w:id="1"/>
            <w:bookmarkEnd w:id="2"/>
          </w:p>
        </w:tc>
        <w:tc>
          <w:tcPr>
            <w:tcW w:w="600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C6DB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Z/AVI</w:t>
            </w:r>
            <w:r w:rsidRPr="003D6AA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µg/10</w:t>
            </w:r>
            <w:bookmarkStart w:id="3" w:name="OLE_LINK16"/>
            <w:bookmarkStart w:id="4" w:name="OLE_LINK17"/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µg</w:t>
            </w:r>
            <w:bookmarkEnd w:id="3"/>
            <w:bookmarkEnd w:id="4"/>
            <w:r w:rsidRPr="003D6AA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tion zone diameter range</w:t>
            </w:r>
            <w:r w:rsidRPr="003D6AA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  <w:r w:rsidRPr="003D6AA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F47C1D" w:rsidRPr="003D6AAA" w14:paraId="1C4ADF93" w14:textId="77777777" w:rsidTr="00C111BB">
        <w:trPr>
          <w:trHeight w:val="360"/>
        </w:trPr>
        <w:tc>
          <w:tcPr>
            <w:tcW w:w="200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24701" w14:textId="77777777" w:rsidR="00F47C1D" w:rsidRPr="003D6AAA" w:rsidRDefault="00F47C1D" w:rsidP="00C11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D7CB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45E9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DA34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</w:p>
        </w:tc>
      </w:tr>
      <w:tr w:rsidR="00F47C1D" w:rsidRPr="003D6AAA" w14:paraId="3FDC34D9" w14:textId="77777777" w:rsidTr="00C111BB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657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3CB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-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D42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-30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FFDB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-30.2</w:t>
            </w:r>
          </w:p>
        </w:tc>
      </w:tr>
      <w:tr w:rsidR="00F47C1D" w:rsidRPr="003D6AAA" w14:paraId="05005258" w14:textId="77777777" w:rsidTr="00C111BB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CD3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5C3F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-25.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E73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-26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7925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-27.6</w:t>
            </w:r>
          </w:p>
        </w:tc>
      </w:tr>
      <w:tr w:rsidR="00F47C1D" w:rsidRPr="003D6AAA" w14:paraId="59DB1F78" w14:textId="77777777" w:rsidTr="00C111BB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B89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EFF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-23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997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-22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AE3C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-23.5</w:t>
            </w:r>
          </w:p>
        </w:tc>
      </w:tr>
      <w:tr w:rsidR="00F47C1D" w:rsidRPr="003D6AAA" w14:paraId="620D3C61" w14:textId="77777777" w:rsidTr="00C111BB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91B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AD4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-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80B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-10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FBF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-10.6</w:t>
            </w:r>
          </w:p>
        </w:tc>
      </w:tr>
      <w:tr w:rsidR="00F47C1D" w:rsidRPr="003D6AAA" w14:paraId="2B1BDB9D" w14:textId="77777777" w:rsidTr="00C111BB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5B5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FCE2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-9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28E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-9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643A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-10.2</w:t>
            </w:r>
          </w:p>
        </w:tc>
      </w:tr>
      <w:tr w:rsidR="00F47C1D" w:rsidRPr="003D6AAA" w14:paraId="77A6EED3" w14:textId="77777777" w:rsidTr="00C111BB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E801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3D6AA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63A1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D53C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05B0" w14:textId="77777777" w:rsidR="00F47C1D" w:rsidRPr="003D6AAA" w:rsidRDefault="00F47C1D" w:rsidP="00C111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A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</w:tbl>
    <w:p w14:paraId="5A251634" w14:textId="77777777" w:rsidR="00F47C1D" w:rsidRPr="00B10054" w:rsidRDefault="00F47C1D" w:rsidP="00F47C1D">
      <w:pPr>
        <w:rPr>
          <w:rFonts w:ascii="Times New Roman" w:hAnsi="Times New Roman" w:cs="Times New Roman"/>
          <w:b/>
          <w:sz w:val="24"/>
          <w:szCs w:val="24"/>
        </w:rPr>
      </w:pPr>
      <w:bookmarkStart w:id="5" w:name="OLE_LINK20"/>
      <w:r w:rsidRPr="00DA1FC1">
        <w:rPr>
          <w:rFonts w:ascii="Times New Roman" w:hAnsi="Times New Roman" w:cs="Times New Roman"/>
          <w:color w:val="000000"/>
          <w:sz w:val="22"/>
        </w:rPr>
        <w:t xml:space="preserve">KP: </w:t>
      </w:r>
      <w:r w:rsidRPr="00DA1FC1">
        <w:rPr>
          <w:rFonts w:ascii="Times New Roman" w:hAnsi="Times New Roman" w:cs="Times New Roman"/>
          <w:i/>
          <w:iCs/>
          <w:color w:val="000000"/>
          <w:sz w:val="22"/>
        </w:rPr>
        <w:t>Klebsiella pneumonia</w:t>
      </w:r>
      <w:r w:rsidRPr="00DA1FC1">
        <w:rPr>
          <w:rFonts w:ascii="Times New Roman" w:hAnsi="Times New Roman" w:cs="Times New Roman"/>
          <w:color w:val="000000"/>
          <w:sz w:val="22"/>
        </w:rPr>
        <w:t xml:space="preserve">. ECO: </w:t>
      </w:r>
      <w:r>
        <w:rPr>
          <w:rFonts w:ascii="Times New Roman" w:hAnsi="Times New Roman" w:cs="Times New Roman"/>
          <w:i/>
          <w:iCs/>
          <w:color w:val="000000"/>
          <w:sz w:val="22"/>
        </w:rPr>
        <w:t>E</w:t>
      </w:r>
      <w:r w:rsidRPr="00DA1FC1">
        <w:rPr>
          <w:rFonts w:ascii="Times New Roman" w:hAnsi="Times New Roman" w:cs="Times New Roman"/>
          <w:i/>
          <w:iCs/>
          <w:color w:val="000000"/>
          <w:sz w:val="22"/>
        </w:rPr>
        <w:t>scherichia coli</w:t>
      </w:r>
      <w:r w:rsidRPr="00DA1FC1">
        <w:rPr>
          <w:rFonts w:ascii="Times New Roman" w:hAnsi="Times New Roman" w:cs="Times New Roman"/>
          <w:color w:val="000000"/>
          <w:sz w:val="22"/>
        </w:rPr>
        <w:t xml:space="preserve">. EC: </w:t>
      </w:r>
      <w:r>
        <w:rPr>
          <w:rFonts w:ascii="Times New Roman" w:hAnsi="Times New Roman" w:cs="Times New Roman"/>
          <w:i/>
          <w:iCs/>
          <w:color w:val="000000"/>
          <w:sz w:val="22"/>
        </w:rPr>
        <w:t>E</w:t>
      </w:r>
      <w:r w:rsidRPr="00DA1FC1">
        <w:rPr>
          <w:rFonts w:ascii="Times New Roman" w:hAnsi="Times New Roman" w:cs="Times New Roman"/>
          <w:i/>
          <w:iCs/>
          <w:color w:val="000000"/>
          <w:sz w:val="22"/>
        </w:rPr>
        <w:t>nterobacter cloacae</w:t>
      </w:r>
      <w:r w:rsidRPr="00DA1FC1"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/>
          <w:color w:val="000000"/>
          <w:sz w:val="22"/>
        </w:rPr>
        <w:t xml:space="preserve"> MIC:</w:t>
      </w:r>
      <w:r w:rsidRPr="00DA1FC1">
        <w:t xml:space="preserve"> </w:t>
      </w:r>
      <w:r w:rsidRPr="00DA1FC1">
        <w:rPr>
          <w:rFonts w:ascii="Times New Roman" w:hAnsi="Times New Roman" w:cs="Times New Roman"/>
          <w:color w:val="000000"/>
          <w:sz w:val="22"/>
        </w:rPr>
        <w:t>Minimum inhibitory concentration</w:t>
      </w:r>
      <w:r>
        <w:rPr>
          <w:rFonts w:ascii="Times New Roman" w:hAnsi="Times New Roman" w:cs="Times New Roman"/>
          <w:color w:val="000000"/>
          <w:sz w:val="22"/>
        </w:rPr>
        <w:t>.</w:t>
      </w:r>
    </w:p>
    <w:bookmarkEnd w:id="5"/>
    <w:p w14:paraId="4FF34E20" w14:textId="77777777" w:rsidR="00F47C1D" w:rsidRPr="00F47C1D" w:rsidRDefault="00F47C1D"/>
    <w:sectPr w:rsidR="00F47C1D" w:rsidRPr="00F47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E41CC" w14:textId="77777777" w:rsidR="000D02AF" w:rsidRDefault="000D02AF" w:rsidP="00F47C1D">
      <w:r>
        <w:separator/>
      </w:r>
    </w:p>
  </w:endnote>
  <w:endnote w:type="continuationSeparator" w:id="0">
    <w:p w14:paraId="58424202" w14:textId="77777777" w:rsidR="000D02AF" w:rsidRDefault="000D02AF" w:rsidP="00F47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6CDEA" w14:textId="77777777" w:rsidR="000D02AF" w:rsidRDefault="000D02AF" w:rsidP="00F47C1D">
      <w:r>
        <w:separator/>
      </w:r>
    </w:p>
  </w:footnote>
  <w:footnote w:type="continuationSeparator" w:id="0">
    <w:p w14:paraId="5D340410" w14:textId="77777777" w:rsidR="000D02AF" w:rsidRDefault="000D02AF" w:rsidP="00F47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D8"/>
    <w:rsid w:val="000D02AF"/>
    <w:rsid w:val="00155D29"/>
    <w:rsid w:val="001B35BA"/>
    <w:rsid w:val="00D730D8"/>
    <w:rsid w:val="00F47C1D"/>
    <w:rsid w:val="00FF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649A4"/>
  <w15:chartTrackingRefBased/>
  <w15:docId w15:val="{140ED249-84AA-4B44-8E73-26FE6B3C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47C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C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C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23T15:38:00Z</dcterms:created>
  <dcterms:modified xsi:type="dcterms:W3CDTF">2019-09-08T16:08:00Z</dcterms:modified>
</cp:coreProperties>
</file>